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D059F" w14:textId="7F07024F" w:rsidR="004A2BB4" w:rsidRPr="00D8184E" w:rsidRDefault="004A2BB4" w:rsidP="004A2BB4">
      <w:pPr>
        <w:rPr>
          <w:rFonts w:ascii="Times New Roman" w:hAnsi="Times New Roman" w:cs="Times New Roman"/>
          <w:lang w:val="en-GB"/>
        </w:rPr>
      </w:pPr>
      <w:bookmarkStart w:id="0" w:name="_Toc227580357"/>
      <w:r w:rsidRPr="00D8184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2.</w:t>
      </w:r>
      <w:bookmarkEnd w:id="0"/>
      <w:r w:rsidRPr="00D8184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D8184E">
        <w:rPr>
          <w:rFonts w:ascii="Times New Roman" w:hAnsi="Times New Roman" w:cs="Times New Roman"/>
          <w:lang w:val="en-GB"/>
        </w:rPr>
        <w:t xml:space="preserve">Associations between </w:t>
      </w:r>
      <w:r w:rsidR="00F169E7">
        <w:rPr>
          <w:rFonts w:ascii="Times New Roman" w:hAnsi="Times New Roman" w:cs="Times New Roman"/>
          <w:lang w:val="en-GB"/>
        </w:rPr>
        <w:t>w</w:t>
      </w:r>
      <w:r w:rsidRPr="00D8184E">
        <w:rPr>
          <w:rFonts w:ascii="Times New Roman" w:hAnsi="Times New Roman" w:cs="Times New Roman"/>
          <w:lang w:val="en-GB"/>
        </w:rPr>
        <w:t xml:space="preserve">eight-adjusted </w:t>
      </w:r>
      <w:r w:rsidR="00F169E7">
        <w:rPr>
          <w:rFonts w:ascii="Times New Roman" w:hAnsi="Times New Roman" w:cs="Times New Roman"/>
          <w:lang w:val="en-GB"/>
        </w:rPr>
        <w:t>w</w:t>
      </w:r>
      <w:r w:rsidRPr="00D8184E">
        <w:rPr>
          <w:rFonts w:ascii="Times New Roman" w:hAnsi="Times New Roman" w:cs="Times New Roman"/>
          <w:lang w:val="en-GB"/>
        </w:rPr>
        <w:t xml:space="preserve">aist </w:t>
      </w:r>
      <w:r w:rsidR="00F169E7">
        <w:rPr>
          <w:rFonts w:ascii="Times New Roman" w:hAnsi="Times New Roman" w:cs="Times New Roman"/>
          <w:lang w:val="en-GB"/>
        </w:rPr>
        <w:t>i</w:t>
      </w:r>
      <w:r w:rsidRPr="00D8184E">
        <w:rPr>
          <w:rFonts w:ascii="Times New Roman" w:hAnsi="Times New Roman" w:cs="Times New Roman"/>
          <w:lang w:val="en-GB"/>
        </w:rPr>
        <w:t xml:space="preserve">ndex and cognitive test scores among participants in the Hordaland Health Study 1997-1999. </w:t>
      </w:r>
    </w:p>
    <w:p w14:paraId="79FD6426" w14:textId="77777777" w:rsidR="004A2BB4" w:rsidRPr="00C83506" w:rsidRDefault="004A2BB4" w:rsidP="004A2BB4">
      <w:pPr>
        <w:rPr>
          <w:sz w:val="21"/>
          <w:szCs w:val="21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65"/>
        <w:gridCol w:w="1899"/>
        <w:gridCol w:w="1850"/>
        <w:gridCol w:w="1881"/>
        <w:gridCol w:w="2211"/>
      </w:tblGrid>
      <w:tr w:rsidR="004A2BB4" w:rsidRPr="008C5394" w14:paraId="59776621" w14:textId="77777777" w:rsidTr="00DF1418">
        <w:trPr>
          <w:trHeight w:val="320"/>
        </w:trPr>
        <w:tc>
          <w:tcPr>
            <w:tcW w:w="66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8F7F946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106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2A276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 1</w:t>
            </w:r>
          </w:p>
        </w:tc>
        <w:tc>
          <w:tcPr>
            <w:tcW w:w="96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F4CE7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 2</w:t>
            </w:r>
          </w:p>
        </w:tc>
        <w:tc>
          <w:tcPr>
            <w:tcW w:w="105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61110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 3</w:t>
            </w:r>
          </w:p>
        </w:tc>
        <w:tc>
          <w:tcPr>
            <w:tcW w:w="124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F94FCE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 4</w:t>
            </w:r>
          </w:p>
        </w:tc>
      </w:tr>
      <w:tr w:rsidR="004A2BB4" w:rsidRPr="008C5394" w14:paraId="28DA90B6" w14:textId="77777777" w:rsidTr="00DF1418">
        <w:trPr>
          <w:trHeight w:val="340"/>
        </w:trPr>
        <w:tc>
          <w:tcPr>
            <w:tcW w:w="66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95E717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CF34CD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ß (95% CI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294EF9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ß (95% CI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C790A1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ß (95% CI)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045917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ß (95% CI)</w:t>
            </w:r>
          </w:p>
        </w:tc>
      </w:tr>
      <w:tr w:rsidR="004A2BB4" w:rsidRPr="008C5394" w14:paraId="1D4A4426" w14:textId="77777777" w:rsidTr="00DF1418">
        <w:trPr>
          <w:trHeight w:val="320"/>
        </w:trPr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EE6949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A072F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284F8" w14:textId="77777777" w:rsidR="004A2BB4" w:rsidRPr="008C5394" w:rsidRDefault="004A2BB4" w:rsidP="00DF14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3F157" w14:textId="77777777" w:rsidR="004A2BB4" w:rsidRPr="008C5394" w:rsidRDefault="004A2BB4" w:rsidP="00DF14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3E68E0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BB4" w:rsidRPr="008C5394" w14:paraId="2952D3C8" w14:textId="77777777" w:rsidTr="00DF1418">
        <w:trPr>
          <w:trHeight w:val="340"/>
        </w:trPr>
        <w:tc>
          <w:tcPr>
            <w:tcW w:w="1731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25396D" w14:textId="156CF7A3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WAT </w:t>
            </w: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BC330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bal fluency</w:t>
            </w: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18D959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570181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E160FE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BB4" w:rsidRPr="008C5394" w14:paraId="1BA62901" w14:textId="77777777" w:rsidTr="00DF1418">
        <w:trPr>
          <w:trHeight w:val="320"/>
        </w:trPr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9935B86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WI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B028A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61 (-0.94, -0.28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D4052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0.49 (-0.82, -0.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981FA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6 (-0.79, -0.12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AC14C9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4 (-0.79, -0.10)</w:t>
            </w:r>
          </w:p>
        </w:tc>
      </w:tr>
      <w:tr w:rsidR="004A2BB4" w:rsidRPr="008C5394" w14:paraId="7652D0CC" w14:textId="77777777" w:rsidTr="00DF1418">
        <w:trPr>
          <w:trHeight w:val="320"/>
        </w:trPr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7FD7DD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2495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462A" w14:textId="77777777" w:rsidR="004A2BB4" w:rsidRPr="008C5394" w:rsidRDefault="004A2BB4" w:rsidP="00DF14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99186" w14:textId="77777777" w:rsidR="004A2BB4" w:rsidRPr="008C5394" w:rsidRDefault="004A2BB4" w:rsidP="00DF14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A09A78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BB4" w:rsidRPr="008C5394" w14:paraId="4C211647" w14:textId="77777777" w:rsidTr="00DF1418">
        <w:trPr>
          <w:trHeight w:val="340"/>
        </w:trPr>
        <w:tc>
          <w:tcPr>
            <w:tcW w:w="1731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210ED4" w14:textId="13E650B0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OLT </w:t>
            </w: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emory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42CA70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5CE1FD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565C56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BB4" w:rsidRPr="008C5394" w14:paraId="45A3F0CE" w14:textId="77777777" w:rsidTr="00DF1418">
        <w:trPr>
          <w:trHeight w:val="320"/>
        </w:trPr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C6073C4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WI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F51B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96 (-1.47, -0.46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CA8D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2 (-1.23, -0.2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F5079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1 (-1.22, -0.19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1F1635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1 (-1.23, -0.19)</w:t>
            </w:r>
          </w:p>
        </w:tc>
      </w:tr>
      <w:tr w:rsidR="004A2BB4" w:rsidRPr="008C5394" w14:paraId="76A2FD73" w14:textId="77777777" w:rsidTr="00DF1418">
        <w:trPr>
          <w:trHeight w:val="320"/>
        </w:trPr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D59EAD9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362C5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0F489" w14:textId="77777777" w:rsidR="004A2BB4" w:rsidRPr="008C5394" w:rsidRDefault="004A2BB4" w:rsidP="00DF14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04DD" w14:textId="77777777" w:rsidR="004A2BB4" w:rsidRPr="008C5394" w:rsidRDefault="004A2BB4" w:rsidP="00DF141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B144A3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BB4" w:rsidRPr="008C5394" w14:paraId="20E9060C" w14:textId="77777777" w:rsidTr="00DF1418">
        <w:trPr>
          <w:trHeight w:val="340"/>
        </w:trPr>
        <w:tc>
          <w:tcPr>
            <w:tcW w:w="1731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E2159E" w14:textId="1A0920FA" w:rsidR="004A2BB4" w:rsidRPr="008C5394" w:rsidRDefault="004A2BB4" w:rsidP="00DF1418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-DST</w:t>
            </w: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BC330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cessing speed</w:t>
            </w: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643D5E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93195C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40D2F0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2BB4" w:rsidRPr="008C5394" w14:paraId="487D30AE" w14:textId="77777777" w:rsidTr="00DF1418">
        <w:trPr>
          <w:trHeight w:val="320"/>
        </w:trPr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699D16E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WI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41EFB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5 (-0.79, -0.30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81F7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0 (-0.75, -0.2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7A119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9 (-0.74, -0.24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EBF0AE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1 (-0.77, -0.26)</w:t>
            </w:r>
          </w:p>
        </w:tc>
      </w:tr>
      <w:tr w:rsidR="004A2BB4" w:rsidRPr="008C5394" w14:paraId="1B0959E4" w14:textId="77777777" w:rsidTr="00DF1418">
        <w:trPr>
          <w:trHeight w:val="340"/>
        </w:trPr>
        <w:tc>
          <w:tcPr>
            <w:tcW w:w="66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C16B97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49344E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6873DE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31FC31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A4B6E6" w14:textId="77777777" w:rsidR="004A2BB4" w:rsidRPr="008C5394" w:rsidRDefault="004A2BB4" w:rsidP="00DF1418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53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50CA4C7B" w14:textId="77777777" w:rsidR="004A2BB4" w:rsidRPr="00C83506" w:rsidRDefault="004A2BB4" w:rsidP="004A2BB4">
      <w:pPr>
        <w:rPr>
          <w:sz w:val="20"/>
          <w:szCs w:val="20"/>
          <w:lang w:val="en-GB"/>
        </w:rPr>
      </w:pPr>
    </w:p>
    <w:p w14:paraId="7BE4DD8D" w14:textId="3711A436" w:rsidR="004A2BB4" w:rsidRPr="00D8184E" w:rsidRDefault="004A2BB4" w:rsidP="004A2BB4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8184E">
        <w:rPr>
          <w:rFonts w:ascii="Times New Roman" w:hAnsi="Times New Roman" w:cs="Times New Roman"/>
          <w:sz w:val="20"/>
          <w:szCs w:val="20"/>
          <w:lang w:val="en-GB"/>
        </w:rPr>
        <w:t>Beta (</w:t>
      </w:r>
      <w:r w:rsidRPr="00D8184E">
        <w:rPr>
          <w:rFonts w:ascii="Times New Roman" w:hAnsi="Times New Roman" w:cs="Times New Roman"/>
          <w:color w:val="000000"/>
          <w:sz w:val="20"/>
          <w:szCs w:val="20"/>
          <w:lang w:val="en-GB"/>
        </w:rPr>
        <w:t>ß</w:t>
      </w:r>
      <w:r w:rsidRPr="00D8184E">
        <w:rPr>
          <w:rFonts w:ascii="Times New Roman" w:hAnsi="Times New Roman" w:cs="Times New Roman"/>
          <w:sz w:val="20"/>
          <w:szCs w:val="20"/>
          <w:lang w:val="en-GB"/>
        </w:rPr>
        <w:t xml:space="preserve">) and 95% confidence intervals (CI) are from multivariate linear regression analyses. Missing values </w:t>
      </w:r>
      <w:r w:rsidR="00BC3307">
        <w:rPr>
          <w:rFonts w:ascii="Times New Roman" w:hAnsi="Times New Roman" w:cs="Times New Roman"/>
          <w:sz w:val="20"/>
          <w:szCs w:val="20"/>
          <w:lang w:val="en-GB"/>
        </w:rPr>
        <w:t xml:space="preserve">are </w:t>
      </w:r>
      <w:r w:rsidRPr="00D8184E">
        <w:rPr>
          <w:rFonts w:ascii="Times New Roman" w:hAnsi="Times New Roman" w:cs="Times New Roman"/>
          <w:sz w:val="20"/>
          <w:szCs w:val="20"/>
          <w:lang w:val="en-GB"/>
        </w:rPr>
        <w:t xml:space="preserve">imputed by multiple imputations by chained equations (MICE, 20 imputations). N = 2066. </w:t>
      </w:r>
    </w:p>
    <w:p w14:paraId="16146662" w14:textId="77777777" w:rsidR="004A2BB4" w:rsidRPr="00D8184E" w:rsidRDefault="004A2BB4" w:rsidP="004A2BB4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8184E">
        <w:rPr>
          <w:rFonts w:ascii="Times New Roman" w:hAnsi="Times New Roman" w:cs="Times New Roman"/>
          <w:sz w:val="20"/>
          <w:szCs w:val="20"/>
          <w:lang w:val="en-GB"/>
        </w:rPr>
        <w:t>Model 1: adjusted for sex, age, and education.</w:t>
      </w:r>
    </w:p>
    <w:p w14:paraId="27A87054" w14:textId="77777777" w:rsidR="004A2BB4" w:rsidRPr="00D8184E" w:rsidRDefault="004A2BB4" w:rsidP="004A2BB4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8184E">
        <w:rPr>
          <w:rFonts w:ascii="Times New Roman" w:hAnsi="Times New Roman" w:cs="Times New Roman"/>
          <w:sz w:val="20"/>
          <w:szCs w:val="20"/>
          <w:lang w:val="en-GB"/>
        </w:rPr>
        <w:t>Model 2: adjusted for sex, age, education, physical activity level, and current smoking status.</w:t>
      </w:r>
    </w:p>
    <w:p w14:paraId="03EA1F3C" w14:textId="77777777" w:rsidR="004A2BB4" w:rsidRPr="00D8184E" w:rsidRDefault="004A2BB4" w:rsidP="004A2BB4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8184E">
        <w:rPr>
          <w:rFonts w:ascii="Times New Roman" w:hAnsi="Times New Roman" w:cs="Times New Roman"/>
          <w:sz w:val="20"/>
          <w:szCs w:val="20"/>
          <w:lang w:val="en-GB"/>
        </w:rPr>
        <w:t xml:space="preserve">Model 3: adjusted for sex, age, education, physical activity level, current smoking status, myocardial infarction, stroke, diabetes, and depression. </w:t>
      </w:r>
    </w:p>
    <w:p w14:paraId="47BCF6AC" w14:textId="77777777" w:rsidR="004A2BB4" w:rsidRPr="00D8184E" w:rsidRDefault="004A2BB4" w:rsidP="004A2BB4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8184E">
        <w:rPr>
          <w:rFonts w:ascii="Times New Roman" w:hAnsi="Times New Roman" w:cs="Times New Roman"/>
          <w:sz w:val="20"/>
          <w:szCs w:val="20"/>
          <w:lang w:val="en-GB"/>
        </w:rPr>
        <w:t xml:space="preserve">Model 4: adjusted for sex, age, education, physical activity level, current smoking status, myocardial infarction, stroke, diabetes, depression, and inflammatory biomarkers (C-Reactive protein and kynurenine-to-tryptophan ratio). </w:t>
      </w:r>
    </w:p>
    <w:p w14:paraId="374FEEF7" w14:textId="45460A81" w:rsidR="004A2BB4" w:rsidRPr="00D8184E" w:rsidRDefault="004A2BB4" w:rsidP="004A2BB4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8184E">
        <w:rPr>
          <w:rFonts w:ascii="Times New Roman" w:hAnsi="Times New Roman" w:cs="Times New Roman"/>
          <w:sz w:val="20"/>
          <w:szCs w:val="20"/>
          <w:lang w:val="en-GB"/>
        </w:rPr>
        <w:t>COWAT, Controlled Oral Word Association Test; KOLT, Kendric</w:t>
      </w:r>
      <w:r w:rsidR="00F169E7">
        <w:rPr>
          <w:rFonts w:ascii="Times New Roman" w:hAnsi="Times New Roman" w:cs="Times New Roman"/>
          <w:sz w:val="20"/>
          <w:szCs w:val="20"/>
          <w:lang w:val="en-GB"/>
        </w:rPr>
        <w:t>k</w:t>
      </w:r>
      <w:r w:rsidRPr="00D8184E">
        <w:rPr>
          <w:rFonts w:ascii="Times New Roman" w:hAnsi="Times New Roman" w:cs="Times New Roman"/>
          <w:sz w:val="20"/>
          <w:szCs w:val="20"/>
          <w:lang w:val="en-GB"/>
        </w:rPr>
        <w:t xml:space="preserve"> Object Learning Test; m-DST, modified Digit Symbol Test; WWI, weight-adjusted waist index. </w:t>
      </w:r>
    </w:p>
    <w:p w14:paraId="19C5D093" w14:textId="784E304E" w:rsidR="00A75775" w:rsidRPr="004A2BB4" w:rsidRDefault="00A75775">
      <w:pPr>
        <w:rPr>
          <w:sz w:val="20"/>
          <w:szCs w:val="20"/>
          <w:lang w:val="en-GB"/>
        </w:rPr>
      </w:pPr>
    </w:p>
    <w:sectPr w:rsidR="00A75775" w:rsidRPr="004A2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BB4"/>
    <w:rsid w:val="00000004"/>
    <w:rsid w:val="00010C46"/>
    <w:rsid w:val="00012184"/>
    <w:rsid w:val="00013EB3"/>
    <w:rsid w:val="000209E1"/>
    <w:rsid w:val="000371F6"/>
    <w:rsid w:val="00037BDE"/>
    <w:rsid w:val="00085261"/>
    <w:rsid w:val="000B3F07"/>
    <w:rsid w:val="000B560C"/>
    <w:rsid w:val="000D7137"/>
    <w:rsid w:val="000F3BA8"/>
    <w:rsid w:val="000F5016"/>
    <w:rsid w:val="00106024"/>
    <w:rsid w:val="00114479"/>
    <w:rsid w:val="0012671A"/>
    <w:rsid w:val="001324A6"/>
    <w:rsid w:val="00137D55"/>
    <w:rsid w:val="00143E62"/>
    <w:rsid w:val="0014669F"/>
    <w:rsid w:val="00173395"/>
    <w:rsid w:val="001765B5"/>
    <w:rsid w:val="001818D3"/>
    <w:rsid w:val="0019473E"/>
    <w:rsid w:val="00197994"/>
    <w:rsid w:val="001A2B69"/>
    <w:rsid w:val="001B53AE"/>
    <w:rsid w:val="001B6925"/>
    <w:rsid w:val="001C1A8E"/>
    <w:rsid w:val="001F3A91"/>
    <w:rsid w:val="001F6166"/>
    <w:rsid w:val="00213DE5"/>
    <w:rsid w:val="00235F02"/>
    <w:rsid w:val="00245182"/>
    <w:rsid w:val="00271C81"/>
    <w:rsid w:val="00280449"/>
    <w:rsid w:val="002A6271"/>
    <w:rsid w:val="002C15C2"/>
    <w:rsid w:val="002D6C18"/>
    <w:rsid w:val="002E17A8"/>
    <w:rsid w:val="002E4B24"/>
    <w:rsid w:val="002F1DEC"/>
    <w:rsid w:val="002F4EA0"/>
    <w:rsid w:val="00306F57"/>
    <w:rsid w:val="0031762B"/>
    <w:rsid w:val="00327FD2"/>
    <w:rsid w:val="00366F47"/>
    <w:rsid w:val="0037145D"/>
    <w:rsid w:val="003916E7"/>
    <w:rsid w:val="00391FCE"/>
    <w:rsid w:val="00395259"/>
    <w:rsid w:val="003A2D86"/>
    <w:rsid w:val="003A681B"/>
    <w:rsid w:val="003B659D"/>
    <w:rsid w:val="003F3D68"/>
    <w:rsid w:val="003F4419"/>
    <w:rsid w:val="00403839"/>
    <w:rsid w:val="00442DF7"/>
    <w:rsid w:val="00452351"/>
    <w:rsid w:val="00453126"/>
    <w:rsid w:val="00454831"/>
    <w:rsid w:val="00457F72"/>
    <w:rsid w:val="00492432"/>
    <w:rsid w:val="004A2BB4"/>
    <w:rsid w:val="004A55A5"/>
    <w:rsid w:val="004B4364"/>
    <w:rsid w:val="004B65D6"/>
    <w:rsid w:val="004C28AE"/>
    <w:rsid w:val="004C6C50"/>
    <w:rsid w:val="004F4D8F"/>
    <w:rsid w:val="00515790"/>
    <w:rsid w:val="00521199"/>
    <w:rsid w:val="00554528"/>
    <w:rsid w:val="005638C5"/>
    <w:rsid w:val="00572241"/>
    <w:rsid w:val="00587231"/>
    <w:rsid w:val="005A2E28"/>
    <w:rsid w:val="005A60B7"/>
    <w:rsid w:val="005C6C54"/>
    <w:rsid w:val="005E7EAA"/>
    <w:rsid w:val="006052FB"/>
    <w:rsid w:val="0060774B"/>
    <w:rsid w:val="006235EA"/>
    <w:rsid w:val="0062457D"/>
    <w:rsid w:val="00631D3E"/>
    <w:rsid w:val="00632145"/>
    <w:rsid w:val="006638E4"/>
    <w:rsid w:val="00670B8F"/>
    <w:rsid w:val="006762A6"/>
    <w:rsid w:val="006A1296"/>
    <w:rsid w:val="006A4049"/>
    <w:rsid w:val="006C16A2"/>
    <w:rsid w:val="006E0E6E"/>
    <w:rsid w:val="006E1DDD"/>
    <w:rsid w:val="006E2EB8"/>
    <w:rsid w:val="006F1F2C"/>
    <w:rsid w:val="0070662A"/>
    <w:rsid w:val="007138CE"/>
    <w:rsid w:val="00720B71"/>
    <w:rsid w:val="007430D5"/>
    <w:rsid w:val="007471BA"/>
    <w:rsid w:val="0076393C"/>
    <w:rsid w:val="0076716E"/>
    <w:rsid w:val="007770EC"/>
    <w:rsid w:val="00780144"/>
    <w:rsid w:val="00781A10"/>
    <w:rsid w:val="00793A32"/>
    <w:rsid w:val="007B242B"/>
    <w:rsid w:val="007C4A59"/>
    <w:rsid w:val="00812648"/>
    <w:rsid w:val="00816E15"/>
    <w:rsid w:val="00835A01"/>
    <w:rsid w:val="00893072"/>
    <w:rsid w:val="00893A13"/>
    <w:rsid w:val="008B578F"/>
    <w:rsid w:val="008B6933"/>
    <w:rsid w:val="008C05EA"/>
    <w:rsid w:val="008C4D38"/>
    <w:rsid w:val="008E7E5E"/>
    <w:rsid w:val="00906215"/>
    <w:rsid w:val="00906543"/>
    <w:rsid w:val="0093678C"/>
    <w:rsid w:val="00952F86"/>
    <w:rsid w:val="00970712"/>
    <w:rsid w:val="00980A57"/>
    <w:rsid w:val="0099049A"/>
    <w:rsid w:val="009B70AE"/>
    <w:rsid w:val="009C12C7"/>
    <w:rsid w:val="009C1A02"/>
    <w:rsid w:val="009E117A"/>
    <w:rsid w:val="009F59DF"/>
    <w:rsid w:val="00A00A2B"/>
    <w:rsid w:val="00A13472"/>
    <w:rsid w:val="00A13C89"/>
    <w:rsid w:val="00A1660A"/>
    <w:rsid w:val="00A172B4"/>
    <w:rsid w:val="00A324DE"/>
    <w:rsid w:val="00A43541"/>
    <w:rsid w:val="00A52177"/>
    <w:rsid w:val="00A671E7"/>
    <w:rsid w:val="00A75775"/>
    <w:rsid w:val="00A86BDF"/>
    <w:rsid w:val="00A97F7F"/>
    <w:rsid w:val="00AA24C7"/>
    <w:rsid w:val="00AD3837"/>
    <w:rsid w:val="00AE60BA"/>
    <w:rsid w:val="00AF3277"/>
    <w:rsid w:val="00B0453F"/>
    <w:rsid w:val="00B13907"/>
    <w:rsid w:val="00B30DC3"/>
    <w:rsid w:val="00B459CF"/>
    <w:rsid w:val="00B45ACB"/>
    <w:rsid w:val="00B65C53"/>
    <w:rsid w:val="00B755D2"/>
    <w:rsid w:val="00B82ACA"/>
    <w:rsid w:val="00B92BFB"/>
    <w:rsid w:val="00BA3630"/>
    <w:rsid w:val="00BB2DC7"/>
    <w:rsid w:val="00BC3307"/>
    <w:rsid w:val="00BE2C82"/>
    <w:rsid w:val="00C20F8C"/>
    <w:rsid w:val="00C23AD3"/>
    <w:rsid w:val="00C33F26"/>
    <w:rsid w:val="00C37655"/>
    <w:rsid w:val="00C56DB3"/>
    <w:rsid w:val="00C62DB5"/>
    <w:rsid w:val="00C63A68"/>
    <w:rsid w:val="00C71E64"/>
    <w:rsid w:val="00C816F6"/>
    <w:rsid w:val="00C945CA"/>
    <w:rsid w:val="00CA282B"/>
    <w:rsid w:val="00CA660D"/>
    <w:rsid w:val="00CB4045"/>
    <w:rsid w:val="00CE6BF9"/>
    <w:rsid w:val="00CF1E09"/>
    <w:rsid w:val="00D34504"/>
    <w:rsid w:val="00D36674"/>
    <w:rsid w:val="00D47C98"/>
    <w:rsid w:val="00D54662"/>
    <w:rsid w:val="00D67135"/>
    <w:rsid w:val="00D8169E"/>
    <w:rsid w:val="00D90FCF"/>
    <w:rsid w:val="00D92D03"/>
    <w:rsid w:val="00DB2B7C"/>
    <w:rsid w:val="00DB56D4"/>
    <w:rsid w:val="00DE3A00"/>
    <w:rsid w:val="00DF124F"/>
    <w:rsid w:val="00E3375E"/>
    <w:rsid w:val="00E40F29"/>
    <w:rsid w:val="00E50901"/>
    <w:rsid w:val="00E80473"/>
    <w:rsid w:val="00E81B44"/>
    <w:rsid w:val="00ED6DFF"/>
    <w:rsid w:val="00EE5D10"/>
    <w:rsid w:val="00EF18C2"/>
    <w:rsid w:val="00F131A8"/>
    <w:rsid w:val="00F15670"/>
    <w:rsid w:val="00F16621"/>
    <w:rsid w:val="00F169E7"/>
    <w:rsid w:val="00F7468A"/>
    <w:rsid w:val="00F77CC0"/>
    <w:rsid w:val="00F82885"/>
    <w:rsid w:val="00F82BE9"/>
    <w:rsid w:val="00F83B17"/>
    <w:rsid w:val="00FA2E46"/>
    <w:rsid w:val="00FB3F7E"/>
    <w:rsid w:val="00FB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46F04D"/>
  <w15:chartTrackingRefBased/>
  <w15:docId w15:val="{BF5BB2F9-EEC1-5944-A5D0-506DEBDFC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BB4"/>
  </w:style>
  <w:style w:type="paragraph" w:styleId="Heading1">
    <w:name w:val="heading 1"/>
    <w:basedOn w:val="Normal"/>
    <w:next w:val="Normal"/>
    <w:link w:val="Heading1Char"/>
    <w:uiPriority w:val="9"/>
    <w:qFormat/>
    <w:rsid w:val="004A2B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B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B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B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B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B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B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B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B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B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B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B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B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B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B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B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B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B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B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B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B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B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B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B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B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B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B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B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B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heim, Ingrid</dc:creator>
  <cp:keywords/>
  <dc:description/>
  <cp:lastModifiedBy>Revheim, Ingrid</cp:lastModifiedBy>
  <cp:revision>4</cp:revision>
  <dcterms:created xsi:type="dcterms:W3CDTF">2026-05-05T05:47:00Z</dcterms:created>
  <dcterms:modified xsi:type="dcterms:W3CDTF">2026-05-29T12:54:00Z</dcterms:modified>
</cp:coreProperties>
</file>